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9639F" w14:textId="2334A475" w:rsidR="00776091" w:rsidRDefault="00776091" w:rsidP="00776091">
      <w:pPr>
        <w:widowControl w:val="0"/>
        <w:rPr>
          <w:b/>
          <w:bCs/>
          <w:noProof/>
        </w:rPr>
      </w:pPr>
      <w:r w:rsidRPr="00DC5ADE">
        <w:rPr>
          <w:b/>
          <w:bCs/>
          <w:noProof/>
        </w:rPr>
        <w:t xml:space="preserve">Detecting time-varying genetic effects </w:t>
      </w:r>
      <w:r>
        <w:rPr>
          <w:b/>
          <w:bCs/>
          <w:noProof/>
        </w:rPr>
        <w:t xml:space="preserve">in </w:t>
      </w:r>
      <w:r w:rsidRPr="00DC5ADE">
        <w:rPr>
          <w:b/>
          <w:bCs/>
          <w:noProof/>
        </w:rPr>
        <w:t>A</w:t>
      </w:r>
      <w:r w:rsidR="00E95BD1">
        <w:rPr>
          <w:b/>
          <w:bCs/>
          <w:noProof/>
        </w:rPr>
        <w:t>l</w:t>
      </w:r>
      <w:r w:rsidRPr="00DC5ADE">
        <w:rPr>
          <w:b/>
          <w:bCs/>
          <w:noProof/>
        </w:rPr>
        <w:t xml:space="preserve">zheimer’s </w:t>
      </w:r>
      <w:r w:rsidR="0049587A">
        <w:rPr>
          <w:b/>
          <w:bCs/>
          <w:noProof/>
        </w:rPr>
        <w:t>d</w:t>
      </w:r>
      <w:r w:rsidRPr="00DC5ADE">
        <w:rPr>
          <w:b/>
          <w:bCs/>
          <w:noProof/>
        </w:rPr>
        <w:t>isease</w:t>
      </w:r>
      <w:r>
        <w:rPr>
          <w:b/>
          <w:bCs/>
          <w:noProof/>
        </w:rPr>
        <w:t xml:space="preserve"> using </w:t>
      </w:r>
      <w:r w:rsidRPr="00DC5ADE">
        <w:rPr>
          <w:b/>
          <w:bCs/>
          <w:noProof/>
        </w:rPr>
        <w:t>longitudinal GWAS</w:t>
      </w:r>
      <w:r>
        <w:rPr>
          <w:b/>
          <w:bCs/>
          <w:noProof/>
        </w:rPr>
        <w:t xml:space="preserve"> data</w:t>
      </w:r>
    </w:p>
    <w:p w14:paraId="6DD65FA2" w14:textId="77777777" w:rsidR="00295B42" w:rsidRDefault="00295B42" w:rsidP="00295B42">
      <w:pPr>
        <w:widowControl w:val="0"/>
        <w:rPr>
          <w:noProof/>
        </w:rPr>
      </w:pPr>
      <w:r w:rsidRPr="00DC5ADE">
        <w:rPr>
          <w:noProof/>
        </w:rPr>
        <w:t>Xiaowei Zhuang</w:t>
      </w:r>
      <w:r w:rsidRPr="00E77F80">
        <w:rPr>
          <w:noProof/>
          <w:vertAlign w:val="superscript"/>
        </w:rPr>
        <w:t>1</w:t>
      </w:r>
      <w:r>
        <w:rPr>
          <w:noProof/>
          <w:vertAlign w:val="superscript"/>
        </w:rPr>
        <w:t>,2,3</w:t>
      </w:r>
      <w:r w:rsidRPr="00DC5ADE">
        <w:rPr>
          <w:noProof/>
        </w:rPr>
        <w:t>†, Gang</w:t>
      </w:r>
      <w:r>
        <w:rPr>
          <w:noProof/>
        </w:rPr>
        <w:t xml:space="preserve"> Xu</w:t>
      </w:r>
      <w:r>
        <w:rPr>
          <w:noProof/>
          <w:vertAlign w:val="superscript"/>
        </w:rPr>
        <w:t>4,5</w:t>
      </w:r>
      <w:r w:rsidRPr="00DC5ADE">
        <w:rPr>
          <w:noProof/>
        </w:rPr>
        <w:t>†, Amei Amei</w:t>
      </w:r>
      <w:r>
        <w:rPr>
          <w:noProof/>
          <w:vertAlign w:val="superscript"/>
        </w:rPr>
        <w:t>5</w:t>
      </w:r>
      <w:r>
        <w:rPr>
          <w:noProof/>
        </w:rPr>
        <w:t>, D</w:t>
      </w:r>
      <w:r w:rsidRPr="00DC5ADE">
        <w:rPr>
          <w:noProof/>
        </w:rPr>
        <w:t>ietmar Cordes</w:t>
      </w:r>
      <w:r>
        <w:rPr>
          <w:noProof/>
          <w:vertAlign w:val="superscript"/>
        </w:rPr>
        <w:t>3</w:t>
      </w:r>
      <w:r w:rsidRPr="00E77F80">
        <w:rPr>
          <w:noProof/>
          <w:vertAlign w:val="superscript"/>
        </w:rPr>
        <w:t>,</w:t>
      </w:r>
      <w:r>
        <w:rPr>
          <w:noProof/>
          <w:vertAlign w:val="superscript"/>
        </w:rPr>
        <w:t>6</w:t>
      </w:r>
      <w:r w:rsidRPr="00DC5ADE">
        <w:rPr>
          <w:noProof/>
        </w:rPr>
        <w:t>,</w:t>
      </w:r>
      <w:r w:rsidRPr="000C7A53">
        <w:rPr>
          <w:noProof/>
        </w:rPr>
        <w:t xml:space="preserve"> </w:t>
      </w:r>
      <w:r>
        <w:rPr>
          <w:noProof/>
        </w:rPr>
        <w:t>Z</w:t>
      </w:r>
      <w:r w:rsidRPr="00DC5ADE">
        <w:rPr>
          <w:noProof/>
        </w:rPr>
        <w:t>uoheng Wang</w:t>
      </w:r>
      <w:r>
        <w:rPr>
          <w:noProof/>
          <w:vertAlign w:val="superscript"/>
        </w:rPr>
        <w:t>4</w:t>
      </w:r>
      <w:r>
        <w:rPr>
          <w:noProof/>
        </w:rPr>
        <w:t xml:space="preserve">, </w:t>
      </w:r>
      <w:r w:rsidRPr="00B857CC">
        <w:rPr>
          <w:b/>
          <w:bCs/>
          <w:noProof/>
        </w:rPr>
        <w:t>Edwin</w:t>
      </w:r>
      <w:r>
        <w:rPr>
          <w:b/>
          <w:bCs/>
          <w:noProof/>
        </w:rPr>
        <w:t xml:space="preserve"> C. Oh</w:t>
      </w:r>
      <w:r>
        <w:rPr>
          <w:b/>
          <w:bCs/>
          <w:noProof/>
          <w:vertAlign w:val="superscript"/>
        </w:rPr>
        <w:t>1,2,</w:t>
      </w:r>
      <w:r w:rsidRPr="00E77F80">
        <w:rPr>
          <w:b/>
          <w:bCs/>
          <w:noProof/>
          <w:vertAlign w:val="superscript"/>
        </w:rPr>
        <w:t>7</w:t>
      </w:r>
      <w:r w:rsidRPr="00B857CC">
        <w:rPr>
          <w:b/>
          <w:bCs/>
          <w:noProof/>
        </w:rPr>
        <w:t>*</w:t>
      </w:r>
      <w:r w:rsidRPr="007E37E6">
        <w:rPr>
          <w:noProof/>
        </w:rPr>
        <w:t>,</w:t>
      </w:r>
      <w:r>
        <w:rPr>
          <w:b/>
          <w:bCs/>
          <w:noProof/>
        </w:rPr>
        <w:t xml:space="preserve"> </w:t>
      </w:r>
      <w:r>
        <w:rPr>
          <w:noProof/>
        </w:rPr>
        <w:t>F</w:t>
      </w:r>
      <w:r w:rsidRPr="00DC5ADE">
        <w:rPr>
          <w:noProof/>
        </w:rPr>
        <w:t xml:space="preserve">or the </w:t>
      </w:r>
      <w:bookmarkStart w:id="0" w:name="_Hlk146634400"/>
      <w:r w:rsidRPr="00DC5ADE">
        <w:rPr>
          <w:noProof/>
        </w:rPr>
        <w:t>Alzheimer’s Disease Neuroimaging Initiative</w:t>
      </w:r>
      <w:bookmarkEnd w:id="0"/>
      <w:r w:rsidRPr="00762069">
        <w:rPr>
          <w:noProof/>
          <w:sz w:val="28"/>
          <w:szCs w:val="28"/>
          <w:vertAlign w:val="superscript"/>
        </w:rPr>
        <w:t>+</w:t>
      </w:r>
    </w:p>
    <w:p w14:paraId="66CAD066" w14:textId="77777777" w:rsidR="00574918" w:rsidRDefault="00574918" w:rsidP="002E45C2">
      <w:pPr>
        <w:widowControl w:val="0"/>
      </w:pPr>
    </w:p>
    <w:p w14:paraId="6F69994A" w14:textId="1D3A75ED" w:rsidR="00574918" w:rsidRPr="00574918" w:rsidRDefault="00574918" w:rsidP="002E45C2">
      <w:pPr>
        <w:widowControl w:val="0"/>
        <w:rPr>
          <w:b/>
          <w:bCs/>
        </w:rPr>
      </w:pPr>
      <w:r w:rsidRPr="00574918">
        <w:rPr>
          <w:b/>
          <w:bCs/>
        </w:rPr>
        <w:t>Supplement Materials</w:t>
      </w:r>
    </w:p>
    <w:p w14:paraId="5149E040" w14:textId="77777777" w:rsidR="0000088C" w:rsidRPr="00574918" w:rsidRDefault="0000088C" w:rsidP="002E45C2">
      <w:pPr>
        <w:widowControl w:val="0"/>
        <w:rPr>
          <w:b/>
          <w:bCs/>
          <w:noProof/>
        </w:rPr>
      </w:pPr>
    </w:p>
    <w:p w14:paraId="4A9EEB10" w14:textId="0655CA90" w:rsidR="0000088C" w:rsidRDefault="0000088C" w:rsidP="002E45C2">
      <w:pPr>
        <w:widowControl w:val="0"/>
      </w:pPr>
      <w:r>
        <w:br w:type="page"/>
      </w:r>
    </w:p>
    <w:p w14:paraId="509069F1" w14:textId="67E3F22D" w:rsidR="00B35F26" w:rsidRDefault="00B35F26" w:rsidP="002E45C2">
      <w:pPr>
        <w:pStyle w:val="Heading1"/>
      </w:pPr>
      <w:r>
        <w:lastRenderedPageBreak/>
        <w:t>Supplement Material 1.</w:t>
      </w:r>
      <w:r w:rsidR="00E362FE">
        <w:t xml:space="preserve"> Replication analyses</w:t>
      </w:r>
    </w:p>
    <w:p w14:paraId="44E0AC0A" w14:textId="5CB000A3" w:rsidR="00227D66" w:rsidRDefault="00227D66" w:rsidP="002E45C2">
      <w:pPr>
        <w:widowControl w:val="0"/>
        <w:ind w:firstLine="432"/>
      </w:pPr>
      <w:r w:rsidRPr="00DC5ADE">
        <w:t xml:space="preserve">We </w:t>
      </w:r>
      <w:r>
        <w:t>repeated</w:t>
      </w:r>
      <w:r w:rsidRPr="00DC5ADE">
        <w:t xml:space="preserve"> the </w:t>
      </w:r>
      <w:r>
        <w:t xml:space="preserve">RVMMAT </w:t>
      </w:r>
      <w:r w:rsidR="00E87FBC">
        <w:t>method</w:t>
      </w:r>
      <w:r w:rsidR="007C322D">
        <w:t xml:space="preserve"> </w:t>
      </w:r>
      <w:r w:rsidRPr="00DC5ADE">
        <w:t>on 244 genome-wide significant SNPs (</w:t>
      </w:r>
      <w:r w:rsidRPr="00DC5ADE">
        <w:rPr>
          <w:i/>
          <w:iCs/>
        </w:rPr>
        <w:t>p</w:t>
      </w:r>
      <w:r w:rsidRPr="00582C13">
        <w:rPr>
          <w:i/>
          <w:iCs/>
          <w:vertAlign w:val="subscript"/>
        </w:rPr>
        <w:t>raw</w:t>
      </w:r>
      <w:r w:rsidRPr="00DC5ADE">
        <w:t>&lt;</w:t>
      </w:r>
      <w:r>
        <w:t>5E-08 in ADNI participants</w:t>
      </w:r>
      <w:r w:rsidRPr="00DC5ADE">
        <w:t xml:space="preserve">) using NACC </w:t>
      </w:r>
      <w:r>
        <w:t>participants</w:t>
      </w:r>
      <w:r w:rsidRPr="00DC5ADE">
        <w:t xml:space="preserve">. </w:t>
      </w:r>
      <w:r>
        <w:t>Supplement Fig. 1(A) below plots the minor allele frequencies (MAFs) of these 244 SNPs in both ADNI (x-axis) and NACC (y-axis) databases. As we stated in the main text, i</w:t>
      </w:r>
      <w:r w:rsidRPr="00DC5ADE">
        <w:t xml:space="preserve">n this replication, 29 </w:t>
      </w:r>
      <w:r>
        <w:t xml:space="preserve">out of 244 </w:t>
      </w:r>
      <w:r w:rsidRPr="00DC5ADE">
        <w:t xml:space="preserve">SNPs demonstrated a </w:t>
      </w:r>
      <w:r w:rsidRPr="00DC5ADE">
        <w:rPr>
          <w:i/>
          <w:iCs/>
        </w:rPr>
        <w:t>p</w:t>
      </w:r>
      <w:r w:rsidRPr="00DC5ADE">
        <w:rPr>
          <w:i/>
          <w:iCs/>
          <w:vertAlign w:val="subscript"/>
        </w:rPr>
        <w:t>raw</w:t>
      </w:r>
      <w:r w:rsidRPr="00DC5ADE">
        <w:t>&lt;0.05 (Supplement Table 1).</w:t>
      </w:r>
      <w:r>
        <w:t xml:space="preserve"> We further performed an FDR correction on these raw p-values to correct for multiple comparisons. </w:t>
      </w:r>
    </w:p>
    <w:p w14:paraId="2ECE8C14" w14:textId="0F7374F2" w:rsidR="00227D66" w:rsidRPr="00227D66" w:rsidRDefault="00227D66" w:rsidP="002E45C2">
      <w:pPr>
        <w:widowControl w:val="0"/>
        <w:ind w:firstLine="432"/>
      </w:pPr>
      <w:r>
        <w:t>As shown in Supplement Fig. 1(A), for some SNPs, the MAFs differed significantly between the ADNI and NACC participants. We suspected that it might be due to the different racial distributions between two cohorts</w:t>
      </w:r>
      <w:r w:rsidR="009B26CA">
        <w:t xml:space="preserve">, and the different sequencing methods in ADNI </w:t>
      </w:r>
      <w:r w:rsidR="00DA7A87">
        <w:t>(genotyping + imputation</w:t>
      </w:r>
      <w:r w:rsidR="00DA7A87">
        <w:t xml:space="preserve">) </w:t>
      </w:r>
      <w:r w:rsidR="009B26CA">
        <w:t>and NACC</w:t>
      </w:r>
      <w:r w:rsidR="00DA7A87">
        <w:t xml:space="preserve"> (</w:t>
      </w:r>
      <w:r w:rsidR="009B26CA">
        <w:t>whole-genome-sequencing).</w:t>
      </w:r>
      <w:r>
        <w:t xml:space="preserve"> Therefore, in the FDR correction, we focused on 194 SNPs with a consistent MAFs in both databases (i.e., MAF differences less than 10% between these 2 databases; Supplement Fig. 1(B)). In this case, 12 out of these 29 SNPs on chromosome 19 with </w:t>
      </w:r>
      <w:r w:rsidRPr="00DC5ADE">
        <w:rPr>
          <w:i/>
          <w:iCs/>
        </w:rPr>
        <w:t>p</w:t>
      </w:r>
      <w:r w:rsidRPr="00DC5ADE">
        <w:rPr>
          <w:i/>
          <w:iCs/>
          <w:vertAlign w:val="subscript"/>
        </w:rPr>
        <w:t>raw</w:t>
      </w:r>
      <w:r w:rsidRPr="00DC5ADE">
        <w:t>&lt;0.05</w:t>
      </w:r>
      <w:r>
        <w:t xml:space="preserve"> retained to be significant at </w:t>
      </w:r>
      <w:proofErr w:type="spellStart"/>
      <w:r w:rsidRPr="00E54A2D">
        <w:rPr>
          <w:i/>
          <w:iCs/>
        </w:rPr>
        <w:t>p</w:t>
      </w:r>
      <w:r w:rsidRPr="00E54A2D">
        <w:rPr>
          <w:i/>
          <w:iCs/>
          <w:vertAlign w:val="subscript"/>
        </w:rPr>
        <w:t>FDR</w:t>
      </w:r>
      <w:proofErr w:type="spellEnd"/>
      <w:r>
        <w:t xml:space="preserve">&lt;0.05 (Fig. 1(C)). </w:t>
      </w:r>
    </w:p>
    <w:p w14:paraId="76D2F5DC" w14:textId="363CF498" w:rsidR="00B35F26" w:rsidRDefault="00EA0FD9" w:rsidP="00892C1F">
      <w:pPr>
        <w:widowControl w:val="0"/>
        <w:spacing w:after="0"/>
      </w:pPr>
      <w:r>
        <w:rPr>
          <w:noProof/>
        </w:rPr>
        <w:drawing>
          <wp:inline distT="0" distB="0" distL="0" distR="0" wp14:anchorId="443EAC1C" wp14:editId="53265974">
            <wp:extent cx="4929392" cy="322897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46047" cy="3239885"/>
                    </a:xfrm>
                    <a:prstGeom prst="rect">
                      <a:avLst/>
                    </a:prstGeom>
                    <a:noFill/>
                  </pic:spPr>
                </pic:pic>
              </a:graphicData>
            </a:graphic>
          </wp:inline>
        </w:drawing>
      </w:r>
    </w:p>
    <w:p w14:paraId="6BFCDDC6" w14:textId="28C9A5EA" w:rsidR="00FC42B4" w:rsidRDefault="00227D66" w:rsidP="002E45C2">
      <w:pPr>
        <w:widowControl w:val="0"/>
        <w:rPr>
          <w:b/>
          <w:bCs/>
          <w:noProof/>
        </w:rPr>
      </w:pPr>
      <w:r>
        <w:t xml:space="preserve">Supplement Fig. 1. Replication analyses of 244 SNPs identified using ADNI participants on the binary phenotype of clinical impairment status. </w:t>
      </w:r>
      <w:r w:rsidR="006E1EEF">
        <w:t xml:space="preserve">(A) Minor allele frequencies of these 244 SNPs between ADNI (x-axis) and NACC (y-axis) participants. (B). </w:t>
      </w:r>
      <w:r w:rsidR="00B621EE">
        <w:t xml:space="preserve">Minor allele frequencies of 194 SNPs with a consistent MAFs in both databases. (C). 12 SNPs that retained to be significant at </w:t>
      </w:r>
      <w:proofErr w:type="spellStart"/>
      <w:r w:rsidR="00B621EE" w:rsidRPr="00E54A2D">
        <w:rPr>
          <w:i/>
          <w:iCs/>
        </w:rPr>
        <w:t>p</w:t>
      </w:r>
      <w:r w:rsidR="00B621EE" w:rsidRPr="00E54A2D">
        <w:rPr>
          <w:i/>
          <w:iCs/>
          <w:vertAlign w:val="subscript"/>
        </w:rPr>
        <w:t>FDR</w:t>
      </w:r>
      <w:proofErr w:type="spellEnd"/>
      <w:r w:rsidR="00B621EE">
        <w:t xml:space="preserve">&lt;0.05, corrected over 194 SNPs. </w:t>
      </w:r>
      <w:r w:rsidR="00FC42B4">
        <w:br w:type="page"/>
      </w:r>
    </w:p>
    <w:p w14:paraId="2448A059" w14:textId="4FEAFE5E" w:rsidR="00B665B5" w:rsidRDefault="004E344A" w:rsidP="002E45C2">
      <w:pPr>
        <w:pStyle w:val="Heading1"/>
      </w:pPr>
      <w:r>
        <w:lastRenderedPageBreak/>
        <w:t xml:space="preserve">Supplement </w:t>
      </w:r>
      <w:r w:rsidR="00FC42B4">
        <w:t>Material</w:t>
      </w:r>
      <w:r>
        <w:t xml:space="preserve"> </w:t>
      </w:r>
      <w:r w:rsidR="00FC42B4">
        <w:t>2</w:t>
      </w:r>
      <w:r>
        <w:t xml:space="preserve">. </w:t>
      </w:r>
      <w:r w:rsidR="00CC1A8A">
        <w:t xml:space="preserve">Longitudinal GWAS using only amyloid positive subjects. </w:t>
      </w:r>
    </w:p>
    <w:p w14:paraId="44A6F5B2" w14:textId="30E18C87" w:rsidR="000E1BE7" w:rsidRDefault="000E1BE7" w:rsidP="002E45C2">
      <w:pPr>
        <w:widowControl w:val="0"/>
        <w:ind w:firstLine="432"/>
      </w:pPr>
      <w:r w:rsidRPr="00DC5ADE">
        <w:t>We further limited our analyses to use longitudinal visits from amyloid positive participants</w:t>
      </w:r>
      <w:r>
        <w:t xml:space="preserve"> on the phenotype of clinical impairment status in AD. Participants’ amyloid positivity status were determined from their latest PET amyloid scans. Participants with a whole-brain SUVR normalized to cerebellum greater than 1.11 were classified as amyloid positive participants. A total number of 4,052 clinical visits from 620 participants were included in this analysis. </w:t>
      </w:r>
    </w:p>
    <w:p w14:paraId="603D816F" w14:textId="55CA77B9" w:rsidR="00AC550E" w:rsidRDefault="00AC550E" w:rsidP="00AC550E">
      <w:pPr>
        <w:widowControl w:val="0"/>
      </w:pPr>
      <w:r>
        <w:rPr>
          <w:noProof/>
        </w:rPr>
        <w:drawing>
          <wp:inline distT="0" distB="0" distL="0" distR="0" wp14:anchorId="535FE26D" wp14:editId="45C29D84">
            <wp:extent cx="5943600" cy="4173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173220"/>
                    </a:xfrm>
                    <a:prstGeom prst="rect">
                      <a:avLst/>
                    </a:prstGeom>
                    <a:noFill/>
                  </pic:spPr>
                </pic:pic>
              </a:graphicData>
            </a:graphic>
          </wp:inline>
        </w:drawing>
      </w:r>
    </w:p>
    <w:p w14:paraId="542C760B" w14:textId="4DDFE4C7" w:rsidR="000E1BE7" w:rsidRDefault="000E1BE7" w:rsidP="002E45C2">
      <w:pPr>
        <w:widowControl w:val="0"/>
        <w:ind w:firstLine="432"/>
      </w:pPr>
      <w:r>
        <w:t xml:space="preserve">As shown in Supplement Fig. </w:t>
      </w:r>
      <w:r w:rsidR="007527EA">
        <w:t>2</w:t>
      </w:r>
      <w:r w:rsidR="00AC550E">
        <w:t xml:space="preserve"> above</w:t>
      </w:r>
      <w:r>
        <w:t xml:space="preserve">, </w:t>
      </w:r>
      <w:r w:rsidRPr="00DC5ADE">
        <w:t xml:space="preserve">ten SNPs reached genome-wide significance level of </w:t>
      </w:r>
      <w:proofErr w:type="spellStart"/>
      <w:r w:rsidRPr="00DC5ADE">
        <w:rPr>
          <w:i/>
          <w:iCs/>
        </w:rPr>
        <w:t>p</w:t>
      </w:r>
      <w:r w:rsidR="00892C1F">
        <w:rPr>
          <w:i/>
          <w:iCs/>
          <w:vertAlign w:val="subscript"/>
        </w:rPr>
        <w:t>raw</w:t>
      </w:r>
      <w:proofErr w:type="spellEnd"/>
      <w:r>
        <w:t>&lt;</w:t>
      </w:r>
      <w:r w:rsidR="00892C1F">
        <w:t>5E-08</w:t>
      </w:r>
      <w:r w:rsidRPr="00DC5ADE">
        <w:t xml:space="preserve"> and 2</w:t>
      </w:r>
      <w:r>
        <w:t>,</w:t>
      </w:r>
      <w:r w:rsidRPr="00DC5ADE">
        <w:t xml:space="preserve">142 SNPs reached a significance level of </w:t>
      </w:r>
      <w:r w:rsidRPr="00DC5ADE">
        <w:rPr>
          <w:i/>
          <w:iCs/>
        </w:rPr>
        <w:t>p</w:t>
      </w:r>
      <w:r w:rsidRPr="00DC5ADE">
        <w:rPr>
          <w:i/>
          <w:iCs/>
          <w:vertAlign w:val="subscript"/>
        </w:rPr>
        <w:t>raw</w:t>
      </w:r>
      <w:r w:rsidRPr="00DC5ADE">
        <w:t>&lt;1E-04</w:t>
      </w:r>
      <w:r>
        <w:t xml:space="preserve"> (B)</w:t>
      </w:r>
      <w:r w:rsidRPr="00DC5ADE">
        <w:t>. Pathway analyses on these 2</w:t>
      </w:r>
      <w:r>
        <w:t>,</w:t>
      </w:r>
      <w:r w:rsidRPr="00DC5ADE">
        <w:t>142 SNPs suggested that oxidative stress to be the most disrupted biological pathway associated with these variants</w:t>
      </w:r>
      <w:r>
        <w:t xml:space="preserve"> (C). </w:t>
      </w:r>
    </w:p>
    <w:p w14:paraId="191F6A14" w14:textId="6B212766" w:rsidR="00D34AAD" w:rsidRDefault="00D34AAD" w:rsidP="00D34AAD">
      <w:pPr>
        <w:widowControl w:val="0"/>
      </w:pPr>
    </w:p>
    <w:p w14:paraId="4EB303D6" w14:textId="77777777" w:rsidR="000E1BE7" w:rsidRDefault="000E1BE7" w:rsidP="002E45C2">
      <w:pPr>
        <w:widowControl w:val="0"/>
      </w:pPr>
    </w:p>
    <w:sectPr w:rsidR="000E1B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514D6F" w14:textId="77777777" w:rsidR="009254B9" w:rsidRDefault="009254B9" w:rsidP="00367DD6">
      <w:pPr>
        <w:spacing w:after="0" w:line="240" w:lineRule="auto"/>
      </w:pPr>
      <w:r>
        <w:separator/>
      </w:r>
    </w:p>
  </w:endnote>
  <w:endnote w:type="continuationSeparator" w:id="0">
    <w:p w14:paraId="162DBCF9" w14:textId="77777777" w:rsidR="009254B9" w:rsidRDefault="009254B9" w:rsidP="00367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E62C4" w14:textId="77777777" w:rsidR="009254B9" w:rsidRDefault="009254B9" w:rsidP="00367DD6">
      <w:pPr>
        <w:spacing w:after="0" w:line="240" w:lineRule="auto"/>
      </w:pPr>
      <w:r>
        <w:separator/>
      </w:r>
    </w:p>
  </w:footnote>
  <w:footnote w:type="continuationSeparator" w:id="0">
    <w:p w14:paraId="4FF2DF55" w14:textId="77777777" w:rsidR="009254B9" w:rsidRDefault="009254B9" w:rsidP="00367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723"/>
    <w:rsid w:val="0000088C"/>
    <w:rsid w:val="000C497C"/>
    <w:rsid w:val="000E1BE7"/>
    <w:rsid w:val="000E1C02"/>
    <w:rsid w:val="000F1F54"/>
    <w:rsid w:val="00100B49"/>
    <w:rsid w:val="00134097"/>
    <w:rsid w:val="00135723"/>
    <w:rsid w:val="0020171B"/>
    <w:rsid w:val="002107D5"/>
    <w:rsid w:val="00227D66"/>
    <w:rsid w:val="002641EF"/>
    <w:rsid w:val="00286F31"/>
    <w:rsid w:val="00295B42"/>
    <w:rsid w:val="00297973"/>
    <w:rsid w:val="002B26D6"/>
    <w:rsid w:val="002E45C2"/>
    <w:rsid w:val="00367DD6"/>
    <w:rsid w:val="003B277D"/>
    <w:rsid w:val="003F138E"/>
    <w:rsid w:val="003F3359"/>
    <w:rsid w:val="004756EF"/>
    <w:rsid w:val="0049587A"/>
    <w:rsid w:val="00495A15"/>
    <w:rsid w:val="004A7BEE"/>
    <w:rsid w:val="004C527F"/>
    <w:rsid w:val="004E344A"/>
    <w:rsid w:val="00502BD6"/>
    <w:rsid w:val="00574918"/>
    <w:rsid w:val="005C1D93"/>
    <w:rsid w:val="005E5292"/>
    <w:rsid w:val="006C6FD3"/>
    <w:rsid w:val="006E1EEF"/>
    <w:rsid w:val="007527EA"/>
    <w:rsid w:val="0077520D"/>
    <w:rsid w:val="00776091"/>
    <w:rsid w:val="0077732F"/>
    <w:rsid w:val="00781A1A"/>
    <w:rsid w:val="007A53CE"/>
    <w:rsid w:val="007C322D"/>
    <w:rsid w:val="00892C1F"/>
    <w:rsid w:val="008D531C"/>
    <w:rsid w:val="009254B9"/>
    <w:rsid w:val="0094475D"/>
    <w:rsid w:val="009B26CA"/>
    <w:rsid w:val="009F0C90"/>
    <w:rsid w:val="00A86BFD"/>
    <w:rsid w:val="00AC550E"/>
    <w:rsid w:val="00B101E5"/>
    <w:rsid w:val="00B35F26"/>
    <w:rsid w:val="00B416D9"/>
    <w:rsid w:val="00B50526"/>
    <w:rsid w:val="00B621EE"/>
    <w:rsid w:val="00B665B5"/>
    <w:rsid w:val="00C57CD4"/>
    <w:rsid w:val="00C70DD4"/>
    <w:rsid w:val="00CC1A8A"/>
    <w:rsid w:val="00CD5640"/>
    <w:rsid w:val="00D0472D"/>
    <w:rsid w:val="00D34AAD"/>
    <w:rsid w:val="00D80341"/>
    <w:rsid w:val="00DA7A87"/>
    <w:rsid w:val="00DB15FF"/>
    <w:rsid w:val="00DB3D9F"/>
    <w:rsid w:val="00E362FE"/>
    <w:rsid w:val="00E4438D"/>
    <w:rsid w:val="00E54A2D"/>
    <w:rsid w:val="00E72FC6"/>
    <w:rsid w:val="00E87FBC"/>
    <w:rsid w:val="00E95BD1"/>
    <w:rsid w:val="00EA0FD9"/>
    <w:rsid w:val="00EF0B20"/>
    <w:rsid w:val="00F72039"/>
    <w:rsid w:val="00FA1185"/>
    <w:rsid w:val="00FB383E"/>
    <w:rsid w:val="00FB5A06"/>
    <w:rsid w:val="00FC0F29"/>
    <w:rsid w:val="00FC4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B9F44"/>
  <w15:chartTrackingRefBased/>
  <w15:docId w15:val="{0A46AF92-496C-48C1-B9D2-3066370BF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kern w:val="2"/>
        <w:sz w:val="22"/>
        <w:szCs w:val="22"/>
        <w:lang w:val="en-US" w:eastAsia="zh-CN" w:bidi="ar-SA"/>
        <w14:ligatures w14:val="standardContextual"/>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7DD6"/>
    <w:pPr>
      <w:widowControl w:val="0"/>
      <w:outlineLvl w:val="0"/>
    </w:pPr>
    <w:rPr>
      <w:b/>
      <w:b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7D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DD6"/>
  </w:style>
  <w:style w:type="paragraph" w:styleId="Footer">
    <w:name w:val="footer"/>
    <w:basedOn w:val="Normal"/>
    <w:link w:val="FooterChar"/>
    <w:uiPriority w:val="99"/>
    <w:unhideWhenUsed/>
    <w:rsid w:val="00367D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DD6"/>
  </w:style>
  <w:style w:type="character" w:customStyle="1" w:styleId="Heading1Char">
    <w:name w:val="Heading 1 Char"/>
    <w:basedOn w:val="DefaultParagraphFont"/>
    <w:link w:val="Heading1"/>
    <w:uiPriority w:val="9"/>
    <w:rsid w:val="00367DD6"/>
    <w:rPr>
      <w:b/>
      <w:bCs/>
      <w:noProof/>
    </w:rPr>
  </w:style>
  <w:style w:type="character" w:styleId="PlaceholderText">
    <w:name w:val="Placeholder Text"/>
    <w:basedOn w:val="DefaultParagraphFont"/>
    <w:uiPriority w:val="99"/>
    <w:semiHidden/>
    <w:rsid w:val="000E1C02"/>
    <w:rPr>
      <w:color w:val="808080"/>
    </w:rPr>
  </w:style>
  <w:style w:type="paragraph" w:styleId="Revision">
    <w:name w:val="Revision"/>
    <w:hidden/>
    <w:uiPriority w:val="99"/>
    <w:semiHidden/>
    <w:rsid w:val="0049587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CD3381-58D7-4E35-8DF4-EC7169D3F533}">
  <we:reference id="wa104382081" version="1.55.1.0" store="en-US" storeType="OMEX"/>
  <we:alternateReferences>
    <we:reference id="wa104382081" version="1.55.1.0" store="" storeType="OMEX"/>
  </we:alternateReferences>
  <we:properties>
    <we:property name="MENDELEY_CITATIONS" value="[{&quot;citationID&quot;:&quot;MENDELEY_CITATION_f68cd157-a012-43e6-b719-9a82b3cadaba&quot;,&quot;properties&quot;:{&quot;noteIndex&quot;:0},&quot;isEdited&quot;:false,&quot;manualOverride&quot;:{&quot;isManuallyOverridden&quot;:false,&quot;citeprocText&quot;:&quot;[1]&quot;,&quot;manualOverrideText&quot;:&quot;&quot;},&quot;citationItems&quot;:[{&quot;id&quot;:&quot;69604f56-19ad-3b96-81c9-b0148cbf2a1d&quot;,&quot;itemData&quot;:{&quot;type&quot;:&quot;article-journal&quot;,&quot;id&quot;:&quot;69604f56-19ad-3b96-81c9-b0148cbf2a1d&quot;,&quot;title&quot;:&quot;Measurement of Longitudinal β-Amyloid Change with 18F-Florbetapir PET and Standardized Uptake Value Ratios&quot;,&quot;author&quot;:[{&quot;family&quot;:&quot;Landau&quot;,&quot;given&quot;:&quot;Susan M.&quot;,&quot;parse-names&quot;:false,&quot;dropping-particle&quot;:&quot;&quot;,&quot;non-dropping-particle&quot;:&quot;&quot;},{&quot;family&quot;:&quot;Fero&quot;,&quot;given&quot;:&quot;Allison&quot;,&quot;parse-names&quot;:false,&quot;dropping-particle&quot;:&quot;&quot;,&quot;non-dropping-particle&quot;:&quot;&quot;},{&quot;family&quot;:&quot;Baker&quot;,&quot;given&quot;:&quot;Suzanne L.&quot;,&quot;parse-names&quot;:false,&quot;dropping-particle&quot;:&quot;&quot;,&quot;non-dropping-particle&quot;:&quot;&quot;},{&quot;family&quot;:&quot;Koeppe&quot;,&quot;given&quot;:&quot;Robert&quot;,&quot;parse-names&quot;:false,&quot;dropping-particle&quot;:&quot;&quot;,&quot;non-dropping-particle&quot;:&quot;&quot;},{&quot;family&quot;:&quot;Mintun&quot;,&quot;given&quot;:&quot;Mark&quot;,&quot;parse-names&quot;:false,&quot;dropping-particle&quot;:&quot;&quot;,&quot;non-dropping-particle&quot;:&quot;&quot;},{&quot;family&quot;:&quot;Chen&quot;,&quot;given&quot;:&quot;Kewei&quot;,&quot;parse-names&quot;:false,&quot;dropping-particle&quot;:&quot;&quot;,&quot;non-dropping-particle&quot;:&quot;&quot;},{&quot;family&quot;:&quot;Reiman&quot;,&quot;given&quot;:&quot;Eric M.&quot;,&quot;parse-names&quot;:false,&quot;dropping-particle&quot;:&quot;&quot;,&quot;non-dropping-particle&quot;:&quot;&quot;},{&quot;family&quot;:&quot;Jagust&quot;,&quot;given&quot;:&quot;William J.&quot;,&quot;parse-names&quot;:false,&quot;dropping-particle&quot;:&quot;&quot;,&quot;non-dropping-particle&quot;:&quot;&quot;}],&quot;container-title&quot;:&quot;Journal of Nuclear Medicine&quot;,&quot;accessed&quot;:{&quot;date-parts&quot;:[[2022,11,7]]},&quot;DOI&quot;:&quot;10.2967/JNUMED.114.148981&quot;,&quot;ISSN&quot;:&quot;0161-5505&quot;,&quot;PMID&quot;:&quot;25745095&quot;,&quot;issued&quot;:{&quot;date-parts&quot;:[[2015,4,1]]},&quot;page&quot;:&quot;567-574&quot;,&quot;abstract&quot;:&quot;The accurate measurement of β-amyloid (Aβ) change using amyloid PET imaging is important for Alzheimer disease research and clinical trials but poses several unique challenges. In particular, reference region measurement instability may lead to spurious changes in cortical regions of interest. To optimize our ability to measure 18F-florbetapir longitudinal change, we evaluated several candidate regions of interest and their influence on cortical florbetapir change over a 2-y period in participants from the Alzheimer Disease Neuroimaging Initiative (ADNI). Methods: We examined the agreement in cortical florbetapir change detected using 6 candidate reference regions (cerebellar gray matter, whole cerebellum, brain stem/pons, eroded subcortical white matter [WM], and 2 additional combinations of these regions) in 520 ADNI subjects. We used concurrent cerebrospinal fluid Aβ1–42 measurements to identify subgroups of ADNI subjects expected to remain stable over follow-up (stable Aβ group; n = 14) and subjects expected to increase (increasing Aβ group; n = 91). We then evaluated reference regions according to whether cortical change was minimal in the stable Aβ group and cortical retention increased in the increasing Aβ group. Results: There was poor agreement across reference regions in the amount of cortical change observed across all 520 ADNI subjects. Within the stable Aβ group, however, cortical florbetapir change was 1%–2% across all reference regions, indicating high consistency. In the increasing Aβ group, cortical increases were significant with all reference regions. Reference regions containing WM (as opposed to cerebellum or pons) enabled detection of cortical change that was more physiologically plausible and more likely to increase over time. Conclusion: Reference region selection has an important influence on the detection of florbetapir change. Compared with cerebellum or pons alone, reference regions that included subcortical WM resulted in change measurements that are more accurate. In addition, because use of WM-containing reference regions involves dividing out cortical signal contained in the reference region (via partial-volume effects), use of these WM-containing regions may result in more conservative estimates of actual change. Future analyses using different tracers, tracer–kinetic models, pipelines, and comparisons with other biomarkers will further optimize our ability to accurately measure Aβ changes over time.&quot;,&quot;publisher&quot;:&quot;Society of Nuclear Medicine&quot;,&quot;issue&quot;:&quot;4&quot;,&quot;volume&quot;:&quot;56&quot;,&quot;container-title-short&quot;:&quot;&quot;},&quot;isTemporary&quot;:false}],&quot;citationTag&quot;:&quot;MENDELEY_CITATION_v3_eyJjaXRhdGlvbklEIjoiTUVOREVMRVlfQ0lUQVRJT05fZjY4Y2QxNTctYTAxMi00M2U2LWI3MTktOWE4MmIzY2FkYWJhIiwicHJvcGVydGllcyI6eyJub3RlSW5kZXgiOjB9LCJpc0VkaXRlZCI6ZmFsc2UsIm1hbnVhbE92ZXJyaWRlIjp7ImlzTWFudWFsbHlPdmVycmlkZGVuIjpmYWxzZSwiY2l0ZXByb2NUZXh0IjoiWzFdIiwibWFudWFsT3ZlcnJpZGVUZXh0IjoiIn0sImNpdGF0aW9uSXRlbXMiOlt7ImlkIjoiNjk2MDRmNTYtMTlhZC0zYjk2LTgxYzktYjAxNDhjYmYyYTFkIiwiaXRlbURhdGEiOnsidHlwZSI6ImFydGljbGUtam91cm5hbCIsImlkIjoiNjk2MDRmNTYtMTlhZC0zYjk2LTgxYzktYjAxNDhjYmYyYTFkIiwidGl0bGUiOiJNZWFzdXJlbWVudCBvZiBMb25naXR1ZGluYWwgzrItQW15bG9pZCBDaGFuZ2Ugd2l0aCAxOEYtRmxvcmJldGFwaXIgUEVUIGFuZCBTdGFuZGFyZGl6ZWQgVXB0YWtlIFZhbHVlIFJhdGlvcyIsImF1dGhvciI6W3siZmFtaWx5IjoiTGFuZGF1IiwiZ2l2ZW4iOiJTdXNhbiBNLiIsInBhcnNlLW5hbWVzIjpmYWxzZSwiZHJvcHBpbmctcGFydGljbGUiOiIiLCJub24tZHJvcHBpbmctcGFydGljbGUiOiIifSx7ImZhbWlseSI6IkZlcm8iLCJnaXZlbiI6IkFsbGlzb24iLCJwYXJzZS1uYW1lcyI6ZmFsc2UsImRyb3BwaW5nLXBhcnRpY2xlIjoiIiwibm9uLWRyb3BwaW5nLXBhcnRpY2xlIjoiIn0seyJmYW1pbHkiOiJCYWtlciIsImdpdmVuIjoiU3V6YW5uZSBMLiIsInBhcnNlLW5hbWVzIjpmYWxzZSwiZHJvcHBpbmctcGFydGljbGUiOiIiLCJub24tZHJvcHBpbmctcGFydGljbGUiOiIifSx7ImZhbWlseSI6IktvZXBwZSIsImdpdmVuIjoiUm9iZXJ0IiwicGFyc2UtbmFtZXMiOmZhbHNlLCJkcm9wcGluZy1wYXJ0aWNsZSI6IiIsIm5vbi1kcm9wcGluZy1wYXJ0aWNsZSI6IiJ9LHsiZmFtaWx5IjoiTWludHVuIiwiZ2l2ZW4iOiJNYXJrIiwicGFyc2UtbmFtZXMiOmZhbHNlLCJkcm9wcGluZy1wYXJ0aWNsZSI6IiIsIm5vbi1kcm9wcGluZy1wYXJ0aWNsZSI6IiJ9LHsiZmFtaWx5IjoiQ2hlbiIsImdpdmVuIjoiS2V3ZWkiLCJwYXJzZS1uYW1lcyI6ZmFsc2UsImRyb3BwaW5nLXBhcnRpY2xlIjoiIiwibm9uLWRyb3BwaW5nLXBhcnRpY2xlIjoiIn0seyJmYW1pbHkiOiJSZWltYW4iLCJnaXZlbiI6IkVyaWMgTS4iLCJwYXJzZS1uYW1lcyI6ZmFsc2UsImRyb3BwaW5nLXBhcnRpY2xlIjoiIiwibm9uLWRyb3BwaW5nLXBhcnRpY2xlIjoiIn0seyJmYW1pbHkiOiJKYWd1c3QiLCJnaXZlbiI6IldpbGxpYW0gSi4iLCJwYXJzZS1uYW1lcyI6ZmFsc2UsImRyb3BwaW5nLXBhcnRpY2xlIjoiIiwibm9uLWRyb3BwaW5nLXBhcnRpY2xlIjoiIn1dLCJjb250YWluZXItdGl0bGUiOiJKb3VybmFsIG9mIE51Y2xlYXIgTWVkaWNpbmUiLCJhY2Nlc3NlZCI6eyJkYXRlLXBhcnRzIjpbWzIwMjIsMTEsN11dfSwiRE9JIjoiMTAuMjk2Ny9KTlVNRUQuMTE0LjE0ODk4MSIsIklTU04iOiIwMTYxLTU1MDUiLCJQTUlEIjoiMjU3NDUwOTUiLCJpc3N1ZWQiOnsiZGF0ZS1wYXJ0cyI6W1syMDE1LDQsMV1dfSwicGFnZSI6IjU2Ny01NzQiLCJhYnN0cmFjdCI6IlRoZSBhY2N1cmF0ZSBtZWFzdXJlbWVudCBvZiDOsi1hbXlsb2lkIChBzrIpIGNoYW5nZSB1c2luZyBhbXlsb2lkIFBFVCBpbWFnaW5nIGlzIGltcG9ydGFudCBmb3IgQWx6aGVpbWVyIGRpc2Vhc2UgcmVzZWFyY2ggYW5kIGNsaW5pY2FsIHRyaWFscyBidXQgcG9zZXMgc2V2ZXJhbCB1bmlxdWUgY2hhbGxlbmdlcy4gSW4gcGFydGljdWxhciwgcmVmZXJlbmNlIHJlZ2lvbiBtZWFzdXJlbWVudCBpbnN0YWJpbGl0eSBtYXkgbGVhZCB0byBzcHVyaW91cyBjaGFuZ2VzIGluIGNvcnRpY2FsIHJlZ2lvbnMgb2YgaW50ZXJlc3QuIFRvIG9wdGltaXplIG91ciBhYmlsaXR5IHRvIG1lYXN1cmUgMThGLWZsb3JiZXRhcGlyIGxvbmdpdHVkaW5hbCBjaGFuZ2UsIHdlIGV2YWx1YXRlZCBzZXZlcmFsIGNhbmRpZGF0ZSByZWdpb25zIG9mIGludGVyZXN0IGFuZCB0aGVpciBpbmZsdWVuY2Ugb24gY29ydGljYWwgZmxvcmJldGFwaXIgY2hhbmdlIG92ZXIgYSAyLXkgcGVyaW9kIGluIHBhcnRpY2lwYW50cyBmcm9tIHRoZSBBbHpoZWltZXIgRGlzZWFzZSBOZXVyb2ltYWdpbmcgSW5pdGlhdGl2ZSAoQUROSSkuIE1ldGhvZHM6IFdlIGV4YW1pbmVkIHRoZSBhZ3JlZW1lbnQgaW4gY29ydGljYWwgZmxvcmJldGFwaXIgY2hhbmdlIGRldGVjdGVkIHVzaW5nIDYgY2FuZGlkYXRlIHJlZmVyZW5jZSByZWdpb25zIChjZXJlYmVsbGFyIGdyYXkgbWF0dGVyLCB3aG9sZSBjZXJlYmVsbHVtLCBicmFpbiBzdGVtL3BvbnMsIGVyb2RlZCBzdWJjb3J0aWNhbCB3aGl0ZSBtYXR0ZXIgW1dNXSwgYW5kIDIgYWRkaXRpb25hbCBjb21iaW5hdGlvbnMgb2YgdGhlc2UgcmVnaW9ucykgaW4gNTIwIEFETkkgc3ViamVjdHMuIFdlIHVzZWQgY29uY3VycmVudCBjZXJlYnJvc3BpbmFsIGZsdWlkIEHOsjHigJM0MiBtZWFzdXJlbWVudHMgdG8gaWRlbnRpZnkgc3ViZ3JvdXBzIG9mIEFETkkgc3ViamVjdHMgZXhwZWN0ZWQgdG8gcmVtYWluIHN0YWJsZSBvdmVyIGZvbGxvdy11cCAoc3RhYmxlIEHOsiBncm91cDsgbiA9IDE0KSBhbmQgc3ViamVjdHMgZXhwZWN0ZWQgdG8gaW5jcmVhc2UgKGluY3JlYXNpbmcgQc6yIGdyb3VwOyBuID0gOTEpLiBXZSB0aGVuIGV2YWx1YXRlZCByZWZlcmVuY2UgcmVnaW9ucyBhY2NvcmRpbmcgdG8gd2hldGhlciBjb3J0aWNhbCBjaGFuZ2Ugd2FzIG1pbmltYWwgaW4gdGhlIHN0YWJsZSBBzrIgZ3JvdXAgYW5kIGNvcnRpY2FsIHJldGVudGlvbiBpbmNyZWFzZWQgaW4gdGhlIGluY3JlYXNpbmcgQc6yIGdyb3VwLiBSZXN1bHRzOiBUaGVyZSB3YXMgcG9vciBhZ3JlZW1lbnQgYWNyb3NzIHJlZmVyZW5jZSByZWdpb25zIGluIHRoZSBhbW91bnQgb2YgY29ydGljYWwgY2hhbmdlIG9ic2VydmVkIGFjcm9zcyBhbGwgNTIwIEFETkkgc3ViamVjdHMuIFdpdGhpbiB0aGUgc3RhYmxlIEHOsiBncm91cCwgaG93ZXZlciwgY29ydGljYWwgZmxvcmJldGFwaXIgY2hhbmdlIHdhcyAxJeKAkzIlIGFjcm9zcyBhbGwgcmVmZXJlbmNlIHJlZ2lvbnMsIGluZGljYXRpbmcgaGlnaCBjb25zaXN0ZW5jeS4gSW4gdGhlIGluY3JlYXNpbmcgQc6yIGdyb3VwLCBjb3J0aWNhbCBpbmNyZWFzZXMgd2VyZSBzaWduaWZpY2FudCB3aXRoIGFsbCByZWZlcmVuY2UgcmVnaW9ucy4gUmVmZXJlbmNlIHJlZ2lvbnMgY29udGFpbmluZyBXTSAoYXMgb3Bwb3NlZCB0byBjZXJlYmVsbHVtIG9yIHBvbnMpIGVuYWJsZWQgZGV0ZWN0aW9uIG9mIGNvcnRpY2FsIGNoYW5nZSB0aGF0IHdhcyBtb3JlIHBoeXNpb2xvZ2ljYWxseSBwbGF1c2libGUgYW5kIG1vcmUgbGlrZWx5IHRvIGluY3JlYXNlIG92ZXIgdGltZS4gQ29uY2x1c2lvbjogUmVmZXJlbmNlIHJlZ2lvbiBzZWxlY3Rpb24gaGFzIGFuIGltcG9ydGFudCBpbmZsdWVuY2Ugb24gdGhlIGRldGVjdGlvbiBvZiBmbG9yYmV0YXBpciBjaGFuZ2UuIENvbXBhcmVkIHdpdGggY2VyZWJlbGx1bSBvciBwb25zIGFsb25lLCByZWZlcmVuY2UgcmVnaW9ucyB0aGF0IGluY2x1ZGVkIHN1YmNvcnRpY2FsIFdNIHJlc3VsdGVkIGluIGNoYW5nZSBtZWFzdXJlbWVudHMgdGhhdCBhcmUgbW9yZSBhY2N1cmF0ZS4gSW4gYWRkaXRpb24sIGJlY2F1c2UgdXNlIG9mIFdNLWNvbnRhaW5pbmcgcmVmZXJlbmNlIHJlZ2lvbnMgaW52b2x2ZXMgZGl2aWRpbmcgb3V0IGNvcnRpY2FsIHNpZ25hbCBjb250YWluZWQgaW4gdGhlIHJlZmVyZW5jZSByZWdpb24gKHZpYSBwYXJ0aWFsLXZvbHVtZSBlZmZlY3RzKSwgdXNlIG9mIHRoZXNlIFdNLWNvbnRhaW5pbmcgcmVnaW9ucyBtYXkgcmVzdWx0IGluIG1vcmUgY29uc2VydmF0aXZlIGVzdGltYXRlcyBvZiBhY3R1YWwgY2hhbmdlLiBGdXR1cmUgYW5hbHlzZXMgdXNpbmcgZGlmZmVyZW50IHRyYWNlcnMsIHRyYWNlcuKAk2tpbmV0aWMgbW9kZWxzLCBwaXBlbGluZXMsIGFuZCBjb21wYXJpc29ucyB3aXRoIG90aGVyIGJpb21hcmtlcnMgd2lsbCBmdXJ0aGVyIG9wdGltaXplIG91ciBhYmlsaXR5IHRvIGFjY3VyYXRlbHkgbWVhc3VyZSBBzrIgY2hhbmdlcyBvdmVyIHRpbWUuIiwicHVibGlzaGVyIjoiU29jaWV0eSBvZiBOdWNsZWFyIE1lZGljaW5lIiwiaXNzdWUiOiI0Iiwidm9sdW1lIjoiNTYiLCJjb250YWluZXItdGl0bGUtc2hvcnQiOiIifSwiaXNUZW1wb3JhcnkiOmZhbHNlfV19&quot;}]"/>
    <we:property name="MENDELEY_CITATIONS_LOCALE_CODE" value="&quot;en-US&quot;"/>
    <we:property name="MENDELEY_CITATIONS_STYLE" value="{&quot;id&quot;:&quot;https://www.zotero.org/styles/bmc-bioinformatics&quot;,&quot;title&quot;:&quot;BMC Bioinforma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B73E5-A2DF-4204-B1BE-2CD930262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02</Words>
  <Characters>22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wei Zhuang</dc:creator>
  <cp:keywords/>
  <dc:description/>
  <cp:lastModifiedBy>Xiaowei Zhuang</cp:lastModifiedBy>
  <cp:revision>6</cp:revision>
  <dcterms:created xsi:type="dcterms:W3CDTF">2023-09-27T16:58:00Z</dcterms:created>
  <dcterms:modified xsi:type="dcterms:W3CDTF">2023-10-14T23:23:00Z</dcterms:modified>
</cp:coreProperties>
</file>